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100" w:rsidRPr="0068373A" w:rsidRDefault="00035100" w:rsidP="0003510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</w:pPr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Pr="0068373A">
        <w:rPr>
          <w:rFonts w:ascii="Times New Roman" w:hAnsi="Times New Roman" w:cs="Times New Roman"/>
          <w:b/>
          <w:sz w:val="24"/>
          <w:lang w:val="en-US"/>
        </w:rPr>
        <w:t>F</w:t>
      </w:r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le </w:t>
      </w:r>
      <w:proofErr w:type="gramStart"/>
      <w:r w:rsidRPr="0068373A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>13</w:t>
      </w:r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Step</w:t>
      </w:r>
      <w:proofErr w:type="gramEnd"/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width analysis: difference of means between gait without crutches and unilateral assisted gait modalities (C, 25% and 50%)</w:t>
      </w:r>
      <w:r w:rsidRPr="0068373A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</w:p>
    <w:tbl>
      <w:tblPr>
        <w:tblStyle w:val="TableGrid"/>
        <w:tblW w:w="7835" w:type="dxa"/>
        <w:jc w:val="center"/>
        <w:tblLook w:val="04A0"/>
      </w:tblPr>
      <w:tblGrid>
        <w:gridCol w:w="702"/>
        <w:gridCol w:w="1122"/>
        <w:gridCol w:w="507"/>
        <w:gridCol w:w="626"/>
        <w:gridCol w:w="1093"/>
        <w:gridCol w:w="507"/>
        <w:gridCol w:w="638"/>
        <w:gridCol w:w="1268"/>
        <w:gridCol w:w="667"/>
        <w:gridCol w:w="705"/>
      </w:tblGrid>
      <w:tr w:rsidR="00035100" w:rsidRPr="0068373A" w:rsidTr="006D29A7">
        <w:trPr>
          <w:jc w:val="center"/>
        </w:trPr>
        <w:tc>
          <w:tcPr>
            <w:tcW w:w="70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ject</w:t>
            </w:r>
          </w:p>
        </w:tc>
        <w:tc>
          <w:tcPr>
            <w:tcW w:w="7133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ep width</w:t>
            </w: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22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C</w:t>
            </w: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25%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50%</w:t>
            </w: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2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7;0.020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3;0.028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2;0.049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1;0.00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8;0.01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4;-0.015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7</w:t>
            </w: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4;013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8;0.10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0;0.12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8;0.01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5;-0.017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2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6;-0.03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4</w:t>
            </w: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;0.054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3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1;0.060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5;0.049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9;0.01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3;0.01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7;0.017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4;0.030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8;0.046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2;0.028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2;0.02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7;0.02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;0.02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7</w:t>
            </w: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2;0.020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7;0.01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9;-0.001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3;0.03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2;0.02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5;0.036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0;0.020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8;0.03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1;0.016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ject</w:t>
            </w:r>
          </w:p>
        </w:tc>
        <w:tc>
          <w:tcPr>
            <w:tcW w:w="22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25%</w:t>
            </w: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50%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%-50%</w:t>
            </w: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9;0.032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7;0.051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2;0.033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9;0.03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1;0.002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9;0.07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7;-0.02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2;-0.00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8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0;0.025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6</w:t>
            </w: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5;-0.02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6;-0.03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3;0.00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8;0.020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9;0.004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5;-0.003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8</w:t>
            </w: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2;0.00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5;0.01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8;0.01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0;0.05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2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9;0.02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2;-0.017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5</w:t>
            </w: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1;0.017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9;0.02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7;0.013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2;0.01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2;-0.00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0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4;-0.005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3</w:t>
            </w: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2;0.01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2;0.02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3;0.02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5100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;0.032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4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1;0.015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7;-0.005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35100" w:rsidRPr="0068373A" w:rsidRDefault="00035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3</w:t>
            </w:r>
          </w:p>
        </w:tc>
      </w:tr>
    </w:tbl>
    <w:p w:rsidR="00035100" w:rsidRPr="0068373A" w:rsidRDefault="00035100" w:rsidP="00035100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24"/>
          <w:lang w:val="en-US"/>
        </w:rPr>
      </w:pPr>
      <w:r w:rsidRPr="0068373A">
        <w:rPr>
          <w:rFonts w:ascii="Times New Roman" w:hAnsi="Times New Roman" w:cs="Times New Roman"/>
          <w:sz w:val="24"/>
          <w:szCs w:val="24"/>
          <w:lang w:val="en-US"/>
        </w:rPr>
        <w:t>NG, normal gait, C, assisted gait in which a comfortable load is applied; 25%, assisted gait in which a 25% of body weight bearing is applied; 50%, assisted gait in which a 50% of body weight bearing is applied; CI, confidence interval; Ns, not significant.</w:t>
      </w:r>
    </w:p>
    <w:p w:rsidR="00787EB4" w:rsidRDefault="00787EB4"/>
    <w:sectPr w:rsidR="00787EB4" w:rsidSect="00787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035100"/>
    <w:rsid w:val="00035100"/>
    <w:rsid w:val="001422FA"/>
    <w:rsid w:val="002F3037"/>
    <w:rsid w:val="00787EB4"/>
    <w:rsid w:val="00824D80"/>
    <w:rsid w:val="00835B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100"/>
    <w:pPr>
      <w:spacing w:after="0" w:line="240" w:lineRule="auto"/>
    </w:pPr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88</Characters>
  <Application>Microsoft Office Word</Application>
  <DocSecurity>0</DocSecurity>
  <Lines>48</Lines>
  <Paragraphs>30</Paragraphs>
  <ScaleCrop>false</ScaleCrop>
  <Company/>
  <LinksUpToDate>false</LinksUpToDate>
  <CharactersWithSpaces>1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61</dc:creator>
  <cp:lastModifiedBy>0014861</cp:lastModifiedBy>
  <cp:revision>2</cp:revision>
  <dcterms:created xsi:type="dcterms:W3CDTF">2018-07-11T06:05:00Z</dcterms:created>
  <dcterms:modified xsi:type="dcterms:W3CDTF">2018-07-11T11:49:00Z</dcterms:modified>
</cp:coreProperties>
</file>